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2794E" w14:textId="77777777" w:rsidR="007133AC" w:rsidRPr="001E7A5C" w:rsidRDefault="008545E8" w:rsidP="007133AC">
      <w:pPr>
        <w:rPr>
          <w:rFonts w:ascii="Arial" w:hAnsi="Arial"/>
        </w:rPr>
      </w:pPr>
      <w:bookmarkStart w:id="0" w:name="_GoBack"/>
      <w:bookmarkEnd w:id="0"/>
      <w:r w:rsidRPr="008545E8">
        <w:rPr>
          <w:rFonts w:ascii="Arial" w:hAnsi="Arial"/>
          <w:b/>
        </w:rPr>
        <w:t xml:space="preserve">Table </w:t>
      </w:r>
      <w:r w:rsidR="00AA7F24" w:rsidRPr="008545E8">
        <w:rPr>
          <w:rFonts w:ascii="Arial" w:hAnsi="Arial"/>
          <w:b/>
        </w:rPr>
        <w:t>S</w:t>
      </w:r>
      <w:r w:rsidR="00AA7F24">
        <w:rPr>
          <w:rFonts w:ascii="Arial" w:hAnsi="Arial"/>
          <w:b/>
        </w:rPr>
        <w:t>3</w:t>
      </w:r>
      <w:r w:rsidRPr="008545E8">
        <w:rPr>
          <w:rFonts w:ascii="Arial" w:hAnsi="Arial"/>
        </w:rPr>
        <w:t xml:space="preserve">. </w:t>
      </w:r>
      <w:proofErr w:type="gramStart"/>
      <w:r w:rsidRPr="008545E8">
        <w:rPr>
          <w:rFonts w:ascii="Arial" w:hAnsi="Arial"/>
          <w:b/>
        </w:rPr>
        <w:t xml:space="preserve">Quantification of </w:t>
      </w:r>
      <w:proofErr w:type="spellStart"/>
      <w:r w:rsidRPr="008545E8">
        <w:rPr>
          <w:rFonts w:ascii="Arial" w:hAnsi="Arial"/>
          <w:b/>
          <w:i/>
        </w:rPr>
        <w:t>ftsZ</w:t>
      </w:r>
      <w:proofErr w:type="spellEnd"/>
      <w:r w:rsidRPr="008545E8">
        <w:rPr>
          <w:rFonts w:ascii="Arial" w:hAnsi="Arial"/>
          <w:b/>
        </w:rPr>
        <w:t xml:space="preserve"> and </w:t>
      </w:r>
      <w:proofErr w:type="spellStart"/>
      <w:r w:rsidRPr="008545E8">
        <w:rPr>
          <w:rFonts w:ascii="Arial" w:hAnsi="Arial"/>
          <w:b/>
          <w:i/>
        </w:rPr>
        <w:t>ccrM</w:t>
      </w:r>
      <w:proofErr w:type="spellEnd"/>
      <w:r w:rsidRPr="008545E8">
        <w:rPr>
          <w:rFonts w:ascii="Arial" w:hAnsi="Arial"/>
          <w:b/>
        </w:rPr>
        <w:t xml:space="preserve"> </w:t>
      </w:r>
      <w:r w:rsidR="003C4769" w:rsidRPr="008545E8">
        <w:rPr>
          <w:rFonts w:ascii="Arial" w:hAnsi="Arial"/>
          <w:b/>
        </w:rPr>
        <w:t>expression</w:t>
      </w:r>
      <w:r w:rsidRPr="008545E8">
        <w:rPr>
          <w:rFonts w:ascii="Arial" w:hAnsi="Arial"/>
          <w:b/>
        </w:rPr>
        <w:t xml:space="preserve"> by </w:t>
      </w:r>
      <w:proofErr w:type="spellStart"/>
      <w:r w:rsidRPr="008545E8">
        <w:rPr>
          <w:rFonts w:ascii="Arial" w:hAnsi="Arial"/>
          <w:b/>
        </w:rPr>
        <w:t>qRT</w:t>
      </w:r>
      <w:proofErr w:type="spellEnd"/>
      <w:r w:rsidRPr="008545E8">
        <w:rPr>
          <w:rFonts w:ascii="Arial" w:hAnsi="Arial"/>
          <w:b/>
        </w:rPr>
        <w:t>-PCR.</w:t>
      </w:r>
      <w:proofErr w:type="gramEnd"/>
    </w:p>
    <w:p w14:paraId="77346ACB" w14:textId="77777777" w:rsidR="007133AC" w:rsidRPr="001E7A5C" w:rsidRDefault="007133AC" w:rsidP="007133AC">
      <w:pPr>
        <w:rPr>
          <w:rFonts w:ascii="Arial" w:hAnsi="Arial"/>
        </w:rPr>
      </w:pPr>
    </w:p>
    <w:p w14:paraId="30F1D633" w14:textId="77777777" w:rsidR="001E33FE" w:rsidRPr="001E7A5C" w:rsidRDefault="00F83C04" w:rsidP="001B67C5">
      <w:pPr>
        <w:spacing w:before="24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        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17"/>
        <w:gridCol w:w="1624"/>
        <w:gridCol w:w="1691"/>
      </w:tblGrid>
      <w:tr w:rsidR="001E33FE" w:rsidRPr="00DB1833" w14:paraId="3DE24785" w14:textId="77777777">
        <w:trPr>
          <w:jc w:val="center"/>
        </w:trPr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B31E18" w14:textId="77777777" w:rsidR="001E33FE" w:rsidRPr="00DB1833" w:rsidRDefault="008545E8" w:rsidP="001B67C5">
            <w:pPr>
              <w:spacing w:before="240" w:after="200"/>
              <w:jc w:val="both"/>
              <w:rPr>
                <w:rFonts w:ascii="Arial" w:hAnsi="Arial"/>
              </w:rPr>
            </w:pPr>
            <w:r w:rsidRPr="00DB1833">
              <w:rPr>
                <w:rFonts w:ascii="Arial" w:hAnsi="Arial"/>
              </w:rPr>
              <w:t xml:space="preserve">Gene name 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966812" w14:textId="77777777" w:rsidR="001E33FE" w:rsidRPr="00DB1833" w:rsidRDefault="008545E8" w:rsidP="001E33FE">
            <w:pPr>
              <w:spacing w:before="240" w:after="200"/>
              <w:jc w:val="both"/>
              <w:rPr>
                <w:rFonts w:ascii="Arial" w:hAnsi="Arial"/>
              </w:rPr>
            </w:pPr>
            <w:r w:rsidRPr="00DB1833">
              <w:rPr>
                <w:rFonts w:ascii="Arial" w:hAnsi="Arial"/>
              </w:rPr>
              <w:t>Wil</w:t>
            </w:r>
            <w:r w:rsidR="003C4769" w:rsidRPr="00DB1833">
              <w:rPr>
                <w:rFonts w:ascii="Arial" w:hAnsi="Arial"/>
              </w:rPr>
              <w:t>d</w:t>
            </w:r>
            <w:r w:rsidRPr="00DB1833">
              <w:rPr>
                <w:rFonts w:ascii="Arial" w:hAnsi="Arial"/>
              </w:rPr>
              <w:t xml:space="preserve">-type </w:t>
            </w:r>
            <w:r w:rsidRPr="00DB1833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233CDA" w14:textId="77777777" w:rsidR="001E33FE" w:rsidRPr="00DB1833" w:rsidRDefault="008545E8" w:rsidP="001B67C5">
            <w:pPr>
              <w:spacing w:before="240" w:after="200"/>
              <w:jc w:val="both"/>
              <w:rPr>
                <w:rFonts w:ascii="Arial" w:hAnsi="Arial"/>
              </w:rPr>
            </w:pPr>
            <w:proofErr w:type="spellStart"/>
            <w:r w:rsidRPr="00DB1833">
              <w:rPr>
                <w:rFonts w:ascii="Arial" w:hAnsi="Arial"/>
                <w:i/>
              </w:rPr>
              <w:t>ctrA</w:t>
            </w:r>
            <w:proofErr w:type="spellEnd"/>
            <w:r w:rsidR="00F83C04" w:rsidRPr="00DB1833">
              <w:rPr>
                <w:rFonts w:ascii="Arial" w:hAnsi="Arial"/>
                <w:vertAlign w:val="superscript"/>
              </w:rPr>
              <w:t>-</w:t>
            </w:r>
            <w:r w:rsidR="00A9171E" w:rsidRPr="00DB1833">
              <w:rPr>
                <w:rFonts w:ascii="Arial" w:hAnsi="Arial"/>
                <w:vertAlign w:val="superscript"/>
              </w:rPr>
              <w:t xml:space="preserve"> </w:t>
            </w:r>
            <w:r w:rsidRPr="00DB1833">
              <w:rPr>
                <w:rFonts w:ascii="Arial" w:hAnsi="Arial"/>
                <w:vertAlign w:val="superscript"/>
              </w:rPr>
              <w:t>a</w:t>
            </w:r>
          </w:p>
        </w:tc>
      </w:tr>
      <w:tr w:rsidR="001E33FE" w:rsidRPr="00DB1833" w14:paraId="68883E41" w14:textId="77777777">
        <w:trPr>
          <w:jc w:val="center"/>
        </w:trPr>
        <w:tc>
          <w:tcPr>
            <w:tcW w:w="1717" w:type="dxa"/>
            <w:tcBorders>
              <w:top w:val="single" w:sz="12" w:space="0" w:color="auto"/>
            </w:tcBorders>
            <w:shd w:val="clear" w:color="auto" w:fill="auto"/>
          </w:tcPr>
          <w:p w14:paraId="2CDE885E" w14:textId="77777777" w:rsidR="001E33FE" w:rsidRPr="00DB1833" w:rsidRDefault="008545E8">
            <w:pPr>
              <w:spacing w:after="200"/>
              <w:rPr>
                <w:rFonts w:ascii="Arial" w:hAnsi="Arial"/>
                <w:i/>
              </w:rPr>
            </w:pPr>
            <w:proofErr w:type="spellStart"/>
            <w:r w:rsidRPr="00DB1833">
              <w:rPr>
                <w:rFonts w:ascii="Arial" w:hAnsi="Arial"/>
                <w:i/>
              </w:rPr>
              <w:t>ftsZ</w:t>
            </w:r>
            <w:proofErr w:type="spellEnd"/>
            <w:r w:rsidRPr="00DB1833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auto"/>
          </w:tcPr>
          <w:p w14:paraId="702249D3" w14:textId="77777777" w:rsidR="001E33FE" w:rsidRPr="00DB1833" w:rsidRDefault="00DB1833" w:rsidP="007108D9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9.9 (3.9</w:t>
            </w:r>
            <w:r w:rsidR="008545E8" w:rsidRPr="00DB1833">
              <w:rPr>
                <w:rFonts w:ascii="Arial" w:hAnsi="Arial"/>
              </w:rPr>
              <w:t xml:space="preserve">) 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auto"/>
          </w:tcPr>
          <w:p w14:paraId="6E770F06" w14:textId="77777777" w:rsidR="001E33FE" w:rsidRPr="00DB1833" w:rsidRDefault="00DB1833" w:rsidP="007108D9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  <w:r w:rsidR="00E76184" w:rsidRPr="00DB1833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3.2</w:t>
            </w:r>
            <w:r w:rsidR="008545E8" w:rsidRPr="00DB1833">
              <w:rPr>
                <w:rFonts w:ascii="Arial" w:hAnsi="Arial"/>
              </w:rPr>
              <w:t>)</w:t>
            </w:r>
          </w:p>
        </w:tc>
      </w:tr>
      <w:tr w:rsidR="001E33FE" w:rsidRPr="00DB1833" w14:paraId="04B77A56" w14:textId="77777777">
        <w:trPr>
          <w:jc w:val="center"/>
        </w:trPr>
        <w:tc>
          <w:tcPr>
            <w:tcW w:w="1717" w:type="dxa"/>
            <w:shd w:val="clear" w:color="auto" w:fill="auto"/>
          </w:tcPr>
          <w:p w14:paraId="4DC9452A" w14:textId="77777777" w:rsidR="001E33FE" w:rsidRPr="00DB1833" w:rsidRDefault="008545E8">
            <w:pPr>
              <w:spacing w:after="200"/>
              <w:rPr>
                <w:rFonts w:ascii="Arial" w:hAnsi="Arial"/>
                <w:i/>
              </w:rPr>
            </w:pPr>
            <w:proofErr w:type="spellStart"/>
            <w:r w:rsidRPr="00DB1833">
              <w:rPr>
                <w:rFonts w:ascii="Arial" w:hAnsi="Arial"/>
                <w:i/>
              </w:rPr>
              <w:t>ccrM</w:t>
            </w:r>
            <w:proofErr w:type="spellEnd"/>
          </w:p>
        </w:tc>
        <w:tc>
          <w:tcPr>
            <w:tcW w:w="1624" w:type="dxa"/>
            <w:shd w:val="clear" w:color="auto" w:fill="auto"/>
          </w:tcPr>
          <w:p w14:paraId="3D6F3845" w14:textId="77777777" w:rsidR="001E33FE" w:rsidRPr="00DB1833" w:rsidRDefault="00DB1833" w:rsidP="007108D9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1.3 (0.4</w:t>
            </w:r>
            <w:r w:rsidR="008545E8" w:rsidRPr="00DB1833">
              <w:rPr>
                <w:rFonts w:ascii="Arial" w:hAnsi="Arial"/>
              </w:rPr>
              <w:t>)</w:t>
            </w:r>
          </w:p>
        </w:tc>
        <w:tc>
          <w:tcPr>
            <w:tcW w:w="1691" w:type="dxa"/>
            <w:shd w:val="clear" w:color="auto" w:fill="auto"/>
          </w:tcPr>
          <w:p w14:paraId="6ECE8B00" w14:textId="77777777" w:rsidR="001E33FE" w:rsidRPr="00DB1833" w:rsidRDefault="00DB1833" w:rsidP="007108D9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1.5 (0.3</w:t>
            </w:r>
            <w:r w:rsidR="008545E8" w:rsidRPr="00DB1833">
              <w:rPr>
                <w:rFonts w:ascii="Arial" w:hAnsi="Arial"/>
              </w:rPr>
              <w:t>)</w:t>
            </w:r>
          </w:p>
        </w:tc>
      </w:tr>
    </w:tbl>
    <w:p w14:paraId="0DDCE81F" w14:textId="77777777" w:rsidR="001E33FE" w:rsidRPr="001E7A5C" w:rsidRDefault="001E33FE" w:rsidP="001B67C5">
      <w:pPr>
        <w:spacing w:before="240"/>
        <w:jc w:val="both"/>
        <w:rPr>
          <w:rFonts w:ascii="Arial" w:hAnsi="Arial"/>
          <w:b/>
        </w:rPr>
      </w:pPr>
    </w:p>
    <w:p w14:paraId="6E56C7FD" w14:textId="626072CD" w:rsidR="00763082" w:rsidRPr="001E7A5C" w:rsidRDefault="008545E8" w:rsidP="001E14F1">
      <w:pPr>
        <w:spacing w:before="240"/>
        <w:jc w:val="both"/>
        <w:rPr>
          <w:rFonts w:ascii="Arial" w:hAnsi="Arial"/>
        </w:rPr>
      </w:pPr>
      <w:proofErr w:type="spellStart"/>
      <w:proofErr w:type="gramStart"/>
      <w:r w:rsidRPr="003C4769">
        <w:rPr>
          <w:rFonts w:ascii="Arial" w:hAnsi="Arial"/>
          <w:vertAlign w:val="superscript"/>
        </w:rPr>
        <w:t>a</w:t>
      </w:r>
      <w:r w:rsidR="003C4769">
        <w:rPr>
          <w:rFonts w:ascii="Arial" w:hAnsi="Arial"/>
        </w:rPr>
        <w:t>V</w:t>
      </w:r>
      <w:r w:rsidR="003C4769" w:rsidRPr="008545E8">
        <w:rPr>
          <w:rFonts w:ascii="Arial" w:hAnsi="Arial"/>
        </w:rPr>
        <w:t>alue</w:t>
      </w:r>
      <w:proofErr w:type="spellEnd"/>
      <w:proofErr w:type="gramEnd"/>
      <w:r w:rsidR="003C4769" w:rsidRPr="008545E8">
        <w:rPr>
          <w:rFonts w:ascii="Arial" w:hAnsi="Arial"/>
        </w:rPr>
        <w:t xml:space="preserve"> </w:t>
      </w:r>
      <w:r w:rsidRPr="008545E8">
        <w:rPr>
          <w:rFonts w:ascii="Arial" w:hAnsi="Arial"/>
        </w:rPr>
        <w:t xml:space="preserve">relative to the housekeeping gene </w:t>
      </w:r>
      <w:proofErr w:type="spellStart"/>
      <w:r w:rsidRPr="008545E8">
        <w:rPr>
          <w:rFonts w:ascii="Arial" w:hAnsi="Arial"/>
          <w:i/>
        </w:rPr>
        <w:t>rpoD</w:t>
      </w:r>
      <w:proofErr w:type="spellEnd"/>
      <w:r w:rsidRPr="008545E8">
        <w:rPr>
          <w:rFonts w:ascii="Arial" w:hAnsi="Arial"/>
          <w:i/>
        </w:rPr>
        <w:t xml:space="preserve">. </w:t>
      </w:r>
      <w:r w:rsidRPr="008545E8">
        <w:rPr>
          <w:rFonts w:ascii="Arial" w:hAnsi="Arial"/>
        </w:rPr>
        <w:t xml:space="preserve"> </w:t>
      </w:r>
      <w:r w:rsidRPr="003C4769">
        <w:rPr>
          <w:rFonts w:ascii="Arial" w:hAnsi="Arial"/>
        </w:rPr>
        <w:t>Mean</w:t>
      </w:r>
      <w:r w:rsidR="00384134">
        <w:rPr>
          <w:rFonts w:ascii="Arial" w:hAnsi="Arial"/>
        </w:rPr>
        <w:t xml:space="preserve"> </w:t>
      </w:r>
      <w:r w:rsidRPr="003C4769">
        <w:rPr>
          <w:rFonts w:ascii="Arial" w:hAnsi="Arial"/>
        </w:rPr>
        <w:t>(</w:t>
      </w:r>
      <w:r w:rsidR="00384134">
        <w:rPr>
          <w:rFonts w:ascii="Arial" w:hAnsi="Arial"/>
        </w:rPr>
        <w:t>standard deviation</w:t>
      </w:r>
      <w:r w:rsidRPr="003C4769">
        <w:rPr>
          <w:rFonts w:ascii="Arial" w:hAnsi="Arial"/>
        </w:rPr>
        <w:t xml:space="preserve">).  The results presented are representative of two independent experiments each with </w:t>
      </w:r>
      <w:r w:rsidR="00E76184">
        <w:rPr>
          <w:rFonts w:ascii="Arial" w:hAnsi="Arial"/>
        </w:rPr>
        <w:t>three</w:t>
      </w:r>
      <w:r w:rsidRPr="003C4769">
        <w:rPr>
          <w:rFonts w:ascii="Arial" w:hAnsi="Arial"/>
        </w:rPr>
        <w:t xml:space="preserve"> biological replicates</w:t>
      </w:r>
      <w:r w:rsidR="003C4769">
        <w:rPr>
          <w:rFonts w:ascii="Arial" w:hAnsi="Arial"/>
        </w:rPr>
        <w:t>.</w:t>
      </w:r>
    </w:p>
    <w:sectPr w:rsidR="00763082" w:rsidRPr="001E7A5C" w:rsidSect="006B0D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124E3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6E03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18C5EE8"/>
    <w:multiLevelType w:val="multilevel"/>
    <w:tmpl w:val="6632FC72"/>
    <w:lvl w:ilvl="0">
      <w:start w:val="1"/>
      <w:numFmt w:val="none"/>
      <w:pStyle w:val="ListBullet"/>
      <w:lvlText w:val="Chapter 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decimal"/>
      <w:lvlText w:val="%11.%2."/>
      <w:lvlJc w:val="righ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none"/>
      <w:lvlText w:val="1.1.1"/>
      <w:lvlJc w:val="right"/>
      <w:pPr>
        <w:ind w:left="1224" w:hanging="504"/>
      </w:pPr>
      <w:rPr>
        <w:rFonts w:ascii="Arial" w:hAnsi="Arial" w:hint="default"/>
        <w:sz w:val="24"/>
      </w:rPr>
    </w:lvl>
    <w:lvl w:ilvl="3">
      <w:start w:val="1"/>
      <w:numFmt w:val="decimal"/>
      <w:lvlText w:val="%1%2.%3.%4.1.1"/>
      <w:lvlJc w:val="left"/>
      <w:pPr>
        <w:ind w:left="1728" w:hanging="648"/>
      </w:pPr>
      <w:rPr>
        <w:rFonts w:ascii="Arial" w:hAnsi="Arial" w:hint="default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3BA010C"/>
    <w:multiLevelType w:val="hybridMultilevel"/>
    <w:tmpl w:val="4EEAF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3045"/>
    <w:multiLevelType w:val="multilevel"/>
    <w:tmpl w:val="350215B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3A6024E8"/>
    <w:multiLevelType w:val="hybridMultilevel"/>
    <w:tmpl w:val="205E08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201736D"/>
    <w:multiLevelType w:val="multilevel"/>
    <w:tmpl w:val="8794E030"/>
    <w:styleLink w:val="Style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suff w:val="nothing"/>
      <w:lvlText w:val="%3.%3.%3.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070EA0"/>
    <w:multiLevelType w:val="hybridMultilevel"/>
    <w:tmpl w:val="38E051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FF32DD"/>
    <w:multiLevelType w:val="multilevel"/>
    <w:tmpl w:val="6CDEF3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2.%3"/>
      <w:lvlJc w:val="right"/>
      <w:pPr>
        <w:ind w:left="-288" w:firstLine="288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65A06F07"/>
    <w:multiLevelType w:val="multilevel"/>
    <w:tmpl w:val="0EE85F7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70AF26CF"/>
    <w:multiLevelType w:val="multilevel"/>
    <w:tmpl w:val="8BA84BFC"/>
    <w:lvl w:ilvl="0">
      <w:start w:val="1"/>
      <w:numFmt w:val="decimal"/>
      <w:pStyle w:val="Heading1"/>
      <w:suff w:val="space"/>
      <w:lvlText w:val="Chapter %1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center"/>
      <w:pPr>
        <w:ind w:left="288" w:firstLine="28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288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abstractNum w:abstractNumId="11">
    <w:nsid w:val="7F4A16D6"/>
    <w:multiLevelType w:val="multilevel"/>
    <w:tmpl w:val="73F4DD8A"/>
    <w:lvl w:ilvl="0">
      <w:start w:val="1"/>
      <w:numFmt w:val="decimal"/>
      <w:pStyle w:val="Style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..%3.%2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29ptr2dd4zdd5aerptq5wrdwstetwxr0fz9p&quot;&gt;My EndNote Library&lt;record-ids&gt;&lt;item&gt;3&lt;/item&gt;&lt;item&gt;23&lt;/item&gt;&lt;item&gt;140&lt;/item&gt;&lt;item&gt;150&lt;/item&gt;&lt;item&gt;810&lt;/item&gt;&lt;/record-ids&gt;&lt;/item&gt;&lt;/Libraries&gt;"/>
  </w:docVars>
  <w:rsids>
    <w:rsidRoot w:val="00763082"/>
    <w:rsid w:val="0002065F"/>
    <w:rsid w:val="00035F49"/>
    <w:rsid w:val="00037BDA"/>
    <w:rsid w:val="000433B4"/>
    <w:rsid w:val="00050F1B"/>
    <w:rsid w:val="00060457"/>
    <w:rsid w:val="0006173A"/>
    <w:rsid w:val="000743D6"/>
    <w:rsid w:val="00087D11"/>
    <w:rsid w:val="000945D7"/>
    <w:rsid w:val="000975F5"/>
    <w:rsid w:val="000C05EF"/>
    <w:rsid w:val="000D2862"/>
    <w:rsid w:val="000E231C"/>
    <w:rsid w:val="000F3E9A"/>
    <w:rsid w:val="00121D6E"/>
    <w:rsid w:val="00152AFD"/>
    <w:rsid w:val="00153667"/>
    <w:rsid w:val="00195951"/>
    <w:rsid w:val="001B67C5"/>
    <w:rsid w:val="001C2928"/>
    <w:rsid w:val="001E14F1"/>
    <w:rsid w:val="001E33FE"/>
    <w:rsid w:val="001E7A5C"/>
    <w:rsid w:val="00203781"/>
    <w:rsid w:val="0024750D"/>
    <w:rsid w:val="00264A5C"/>
    <w:rsid w:val="00273DC6"/>
    <w:rsid w:val="002748E5"/>
    <w:rsid w:val="0028560D"/>
    <w:rsid w:val="00294335"/>
    <w:rsid w:val="00296B80"/>
    <w:rsid w:val="00297720"/>
    <w:rsid w:val="002A7FBD"/>
    <w:rsid w:val="002D42B4"/>
    <w:rsid w:val="002D53B8"/>
    <w:rsid w:val="0031315F"/>
    <w:rsid w:val="00317F79"/>
    <w:rsid w:val="00320212"/>
    <w:rsid w:val="003276EA"/>
    <w:rsid w:val="00331C3F"/>
    <w:rsid w:val="00335B4B"/>
    <w:rsid w:val="003478F6"/>
    <w:rsid w:val="003545AB"/>
    <w:rsid w:val="00354DED"/>
    <w:rsid w:val="00380C12"/>
    <w:rsid w:val="00384134"/>
    <w:rsid w:val="0039186A"/>
    <w:rsid w:val="003A3600"/>
    <w:rsid w:val="003A720B"/>
    <w:rsid w:val="003B651A"/>
    <w:rsid w:val="003C4769"/>
    <w:rsid w:val="003D234D"/>
    <w:rsid w:val="004304CC"/>
    <w:rsid w:val="00444F07"/>
    <w:rsid w:val="004472E8"/>
    <w:rsid w:val="004913E0"/>
    <w:rsid w:val="00495BFC"/>
    <w:rsid w:val="004A6509"/>
    <w:rsid w:val="004F1BC3"/>
    <w:rsid w:val="004F2AF9"/>
    <w:rsid w:val="00515261"/>
    <w:rsid w:val="00540AB4"/>
    <w:rsid w:val="0054146F"/>
    <w:rsid w:val="00542D90"/>
    <w:rsid w:val="00550147"/>
    <w:rsid w:val="005C6459"/>
    <w:rsid w:val="005F15DB"/>
    <w:rsid w:val="006000F5"/>
    <w:rsid w:val="00612D38"/>
    <w:rsid w:val="00623169"/>
    <w:rsid w:val="00635F9C"/>
    <w:rsid w:val="006440FA"/>
    <w:rsid w:val="006A26C1"/>
    <w:rsid w:val="006B0D58"/>
    <w:rsid w:val="006B1656"/>
    <w:rsid w:val="006D2080"/>
    <w:rsid w:val="006E6625"/>
    <w:rsid w:val="006E7583"/>
    <w:rsid w:val="006F1344"/>
    <w:rsid w:val="0070171E"/>
    <w:rsid w:val="007105F0"/>
    <w:rsid w:val="007108D9"/>
    <w:rsid w:val="00711EBA"/>
    <w:rsid w:val="007133AC"/>
    <w:rsid w:val="00763082"/>
    <w:rsid w:val="00767D62"/>
    <w:rsid w:val="0079326A"/>
    <w:rsid w:val="00794F45"/>
    <w:rsid w:val="007A4D22"/>
    <w:rsid w:val="007C15B2"/>
    <w:rsid w:val="007C1DAC"/>
    <w:rsid w:val="007D7061"/>
    <w:rsid w:val="007F78FF"/>
    <w:rsid w:val="0080251C"/>
    <w:rsid w:val="00802FDF"/>
    <w:rsid w:val="00826407"/>
    <w:rsid w:val="00830DFF"/>
    <w:rsid w:val="008545E8"/>
    <w:rsid w:val="008622A7"/>
    <w:rsid w:val="00866D45"/>
    <w:rsid w:val="008672EC"/>
    <w:rsid w:val="00870A55"/>
    <w:rsid w:val="00896019"/>
    <w:rsid w:val="008C324A"/>
    <w:rsid w:val="008F7878"/>
    <w:rsid w:val="009232E1"/>
    <w:rsid w:val="009368B6"/>
    <w:rsid w:val="00964EC7"/>
    <w:rsid w:val="0097642F"/>
    <w:rsid w:val="009A21B9"/>
    <w:rsid w:val="009A29F4"/>
    <w:rsid w:val="009B6309"/>
    <w:rsid w:val="009D0AF1"/>
    <w:rsid w:val="009F09F0"/>
    <w:rsid w:val="00A20558"/>
    <w:rsid w:val="00A26703"/>
    <w:rsid w:val="00A40178"/>
    <w:rsid w:val="00A42A7B"/>
    <w:rsid w:val="00A6158D"/>
    <w:rsid w:val="00A9171E"/>
    <w:rsid w:val="00A968AF"/>
    <w:rsid w:val="00A968D8"/>
    <w:rsid w:val="00AA7F24"/>
    <w:rsid w:val="00AF1CA7"/>
    <w:rsid w:val="00B01FAF"/>
    <w:rsid w:val="00B56876"/>
    <w:rsid w:val="00B57D80"/>
    <w:rsid w:val="00B730C5"/>
    <w:rsid w:val="00B82181"/>
    <w:rsid w:val="00BC7322"/>
    <w:rsid w:val="00BD0C93"/>
    <w:rsid w:val="00BF72C8"/>
    <w:rsid w:val="00C079B7"/>
    <w:rsid w:val="00C22B33"/>
    <w:rsid w:val="00C26CB4"/>
    <w:rsid w:val="00C4137F"/>
    <w:rsid w:val="00C451FD"/>
    <w:rsid w:val="00C50350"/>
    <w:rsid w:val="00C76AA1"/>
    <w:rsid w:val="00C77F42"/>
    <w:rsid w:val="00C82870"/>
    <w:rsid w:val="00CB311D"/>
    <w:rsid w:val="00CB5F51"/>
    <w:rsid w:val="00CC1839"/>
    <w:rsid w:val="00CD014E"/>
    <w:rsid w:val="00CD206D"/>
    <w:rsid w:val="00D03850"/>
    <w:rsid w:val="00D17CA4"/>
    <w:rsid w:val="00D3086A"/>
    <w:rsid w:val="00D31A35"/>
    <w:rsid w:val="00D51668"/>
    <w:rsid w:val="00D723E4"/>
    <w:rsid w:val="00D81524"/>
    <w:rsid w:val="00D93364"/>
    <w:rsid w:val="00DB1833"/>
    <w:rsid w:val="00DE63BE"/>
    <w:rsid w:val="00DF7B43"/>
    <w:rsid w:val="00E00C84"/>
    <w:rsid w:val="00E03C2D"/>
    <w:rsid w:val="00E06929"/>
    <w:rsid w:val="00E24992"/>
    <w:rsid w:val="00E25498"/>
    <w:rsid w:val="00E26BDB"/>
    <w:rsid w:val="00E32B66"/>
    <w:rsid w:val="00E616CB"/>
    <w:rsid w:val="00E76184"/>
    <w:rsid w:val="00E77940"/>
    <w:rsid w:val="00EA205A"/>
    <w:rsid w:val="00EB5FF4"/>
    <w:rsid w:val="00ED507D"/>
    <w:rsid w:val="00EE3567"/>
    <w:rsid w:val="00F44BC5"/>
    <w:rsid w:val="00F60C6D"/>
    <w:rsid w:val="00F61B1C"/>
    <w:rsid w:val="00F708D9"/>
    <w:rsid w:val="00F7403D"/>
    <w:rsid w:val="00F83C04"/>
    <w:rsid w:val="00FB68B4"/>
    <w:rsid w:val="00FC4951"/>
    <w:rsid w:val="00FF56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C4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T/UMCES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dong Zan</dc:creator>
  <cp:lastModifiedBy>Michael Reed</cp:lastModifiedBy>
  <cp:revision>2</cp:revision>
  <dcterms:created xsi:type="dcterms:W3CDTF">2013-06-24T19:43:00Z</dcterms:created>
  <dcterms:modified xsi:type="dcterms:W3CDTF">2013-06-24T19:43:00Z</dcterms:modified>
</cp:coreProperties>
</file>